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4F5B6" w14:textId="77777777" w:rsidR="009D74EF" w:rsidRPr="009D4FA9" w:rsidRDefault="009D74EF" w:rsidP="009D74EF">
      <w:pPr>
        <w:adjustRightInd w:val="0"/>
        <w:snapToGrid w:val="0"/>
        <w:spacing w:line="480" w:lineRule="auto"/>
        <w:jc w:val="left"/>
        <w:rPr>
          <w:rFonts w:ascii="Times New Roman" w:eastAsia="MS PGothic" w:hAnsi="Times New Roman" w:cs="Times New Roman"/>
          <w:b/>
          <w:bCs/>
          <w:kern w:val="0"/>
          <w:sz w:val="22"/>
        </w:rPr>
      </w:pPr>
      <w:r w:rsidRPr="0008429C">
        <w:rPr>
          <w:rFonts w:ascii="Times New Roman" w:eastAsia="MS PGothic" w:hAnsi="Times New Roman" w:cs="Times New Roman"/>
          <w:b/>
          <w:bCs/>
          <w:kern w:val="0"/>
          <w:sz w:val="22"/>
        </w:rPr>
        <w:t>Multimedia Appendix</w:t>
      </w:r>
      <w:r w:rsidRPr="009D4FA9">
        <w:rPr>
          <w:rFonts w:ascii="Times New Roman" w:eastAsia="MS PGothic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MS PGothic" w:hAnsi="Times New Roman" w:cs="Times New Roman"/>
          <w:b/>
          <w:bCs/>
          <w:kern w:val="0"/>
          <w:sz w:val="22"/>
        </w:rPr>
        <w:t>(</w:t>
      </w:r>
      <w:r w:rsidRPr="009D4FA9">
        <w:rPr>
          <w:rFonts w:ascii="Times New Roman" w:eastAsia="MS PGothic" w:hAnsi="Times New Roman" w:cs="Times New Roman"/>
          <w:b/>
          <w:bCs/>
          <w:kern w:val="0"/>
          <w:sz w:val="22"/>
        </w:rPr>
        <w:t>Table</w:t>
      </w:r>
      <w:r>
        <w:rPr>
          <w:rFonts w:ascii="Times New Roman" w:eastAsia="MS PGothic" w:hAnsi="Times New Roman" w:cs="Times New Roman"/>
          <w:b/>
          <w:bCs/>
          <w:kern w:val="0"/>
          <w:sz w:val="22"/>
        </w:rPr>
        <w:t>)</w:t>
      </w:r>
      <w:r w:rsidRPr="009D4FA9">
        <w:rPr>
          <w:rFonts w:ascii="Times New Roman" w:eastAsia="MS PGothic" w:hAnsi="Times New Roman" w:cs="Times New Roman"/>
          <w:b/>
          <w:bCs/>
          <w:kern w:val="0"/>
          <w:sz w:val="22"/>
        </w:rPr>
        <w:t xml:space="preserve">. </w:t>
      </w:r>
      <w:r w:rsidRPr="00C45F12">
        <w:rPr>
          <w:rFonts w:ascii="Times New Roman" w:eastAsia="MS PGothic" w:hAnsi="Times New Roman" w:cs="Times New Roman"/>
          <w:b/>
          <w:bCs/>
          <w:kern w:val="0"/>
          <w:sz w:val="22"/>
        </w:rPr>
        <w:t>The effect of SPA on sleep parameters in the sleep diary</w:t>
      </w:r>
    </w:p>
    <w:tbl>
      <w:tblPr>
        <w:tblW w:w="13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2260"/>
        <w:gridCol w:w="1048"/>
        <w:gridCol w:w="832"/>
        <w:gridCol w:w="1048"/>
        <w:gridCol w:w="832"/>
        <w:gridCol w:w="1048"/>
        <w:gridCol w:w="832"/>
        <w:gridCol w:w="1048"/>
        <w:gridCol w:w="832"/>
      </w:tblGrid>
      <w:tr w:rsidR="009D74EF" w:rsidRPr="009D4FA9" w14:paraId="6AE4AF19" w14:textId="77777777" w:rsidTr="00D20600">
        <w:trPr>
          <w:trHeight w:val="390"/>
        </w:trPr>
        <w:tc>
          <w:tcPr>
            <w:tcW w:w="3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51CF" w14:textId="77777777" w:rsidR="009D74EF" w:rsidRPr="009D4FA9" w:rsidRDefault="009D74EF" w:rsidP="00D2060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546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1DEE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st week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0D65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nd week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086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3rd week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F27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4th week</w:t>
            </w:r>
          </w:p>
        </w:tc>
      </w:tr>
      <w:tr w:rsidR="009D74EF" w:rsidRPr="009D4FA9" w14:paraId="67E9E399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333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A1D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649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DAE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B92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486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E15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012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002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B13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D</w:t>
            </w:r>
          </w:p>
        </w:tc>
      </w:tr>
      <w:tr w:rsidR="009D74EF" w:rsidRPr="009D4FA9" w14:paraId="79550531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4338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leep diary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7EA1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C4A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E0A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907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C90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1EAA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DB6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794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377B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D4FA9">
              <w:rPr>
                <w:rFonts w:ascii="Times New Roman" w:hAnsi="Times New Roman" w:cs="Times New Roman"/>
                <w:i/>
                <w:iCs/>
                <w:sz w:val="22"/>
              </w:rPr>
              <w:t xml:space="preserve">　</w:t>
            </w:r>
          </w:p>
        </w:tc>
      </w:tr>
      <w:tr w:rsidR="009D74EF" w:rsidRPr="009D4FA9" w14:paraId="5ED0C1F3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14D9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leep Efficienc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D9FF9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EF6D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F5DD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081A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B07D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8759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4A5A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3080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7B5A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.4 </w:t>
            </w:r>
          </w:p>
        </w:tc>
      </w:tr>
      <w:tr w:rsidR="009D74EF" w:rsidRPr="009D4FA9" w14:paraId="50AD7B84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71E7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709A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79AE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FBE9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01CD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F70D3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806C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8B5A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D3B0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D7AD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.8 </w:t>
            </w:r>
          </w:p>
        </w:tc>
      </w:tr>
      <w:tr w:rsidR="009D74EF" w:rsidRPr="009D4FA9" w14:paraId="31255FB3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5DC2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ime in Bed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970C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C6A5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5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89AA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187B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0D80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CDFE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7A7A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82EC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7521A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7.1 </w:t>
            </w:r>
          </w:p>
        </w:tc>
      </w:tr>
      <w:tr w:rsidR="009D74EF" w:rsidRPr="009D4FA9" w14:paraId="44B7DA36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2EF9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7AADF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3117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2EF8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6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B14C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A271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6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A4153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6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8C7D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6A5B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7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15DC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2.8 </w:t>
            </w:r>
          </w:p>
        </w:tc>
      </w:tr>
      <w:tr w:rsidR="009D74EF" w:rsidRPr="009D4FA9" w14:paraId="7E1EE746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1C90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sleep time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9D12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DB6C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A823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2EE4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BA8E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C809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ECBE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0E74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4AB5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8.6 </w:t>
            </w:r>
          </w:p>
        </w:tc>
      </w:tr>
      <w:tr w:rsidR="009D74EF" w:rsidRPr="009D4FA9" w14:paraId="612B946E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B5621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E078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72313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98BA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0951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2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5399A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F881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3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578B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5809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3E95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44.0 </w:t>
            </w:r>
          </w:p>
        </w:tc>
      </w:tr>
      <w:tr w:rsidR="009D74EF" w:rsidRPr="009D4FA9" w14:paraId="631DB4AA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3A64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Sleep Onset Latency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06E3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8164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B2CC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2CF93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2141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9A07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D63C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9706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A189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5 </w:t>
            </w:r>
          </w:p>
        </w:tc>
      </w:tr>
      <w:tr w:rsidR="009D74EF" w:rsidRPr="009D4FA9" w14:paraId="1FB5DF53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C1DE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088A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E540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A455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4032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A17D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11B5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2FE6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74E0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91F6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8 </w:t>
            </w:r>
          </w:p>
        </w:tc>
      </w:tr>
      <w:tr w:rsidR="009D74EF" w:rsidRPr="009D4FA9" w14:paraId="740717A3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3C36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Wake Time After Sleep Onset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9AEA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ADEC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1FF2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5E96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8391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3CA7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A917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B6D7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2D23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1 </w:t>
            </w:r>
          </w:p>
        </w:tc>
      </w:tr>
      <w:tr w:rsidR="009D74EF" w:rsidRPr="009D4FA9" w14:paraId="69DD749B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C6FE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E501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60BF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5C9D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CFF0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11CD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C47C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9CDA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3098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28BE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9 </w:t>
            </w:r>
          </w:p>
        </w:tc>
      </w:tr>
      <w:tr w:rsidR="009D74EF" w:rsidRPr="009D4FA9" w14:paraId="75087038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42C9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Bed out latency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091C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46D2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D813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2C5F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25EC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B4A1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644F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0DE8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57AE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6 </w:t>
            </w:r>
          </w:p>
        </w:tc>
      </w:tr>
      <w:tr w:rsidR="009D74EF" w:rsidRPr="009D4FA9" w14:paraId="6B9FE27E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FAB2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5D4C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B1642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1C02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5CB1A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D4EA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E5A7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086E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339C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D8C6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16.5 </w:t>
            </w:r>
          </w:p>
        </w:tc>
      </w:tr>
      <w:tr w:rsidR="009D74EF" w:rsidRPr="009D4FA9" w14:paraId="2703E87B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F9E0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Waking Up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FB30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412B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FB9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EC79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A9A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0: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AD99C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182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0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776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0328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0:56</w:t>
            </w:r>
          </w:p>
        </w:tc>
      </w:tr>
      <w:tr w:rsidR="009D74EF" w:rsidRPr="009D4FA9" w14:paraId="57B94C53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6D15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9386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4DCD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8E4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C489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8A5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FC4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E1C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2395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7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2189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0:58</w:t>
            </w:r>
          </w:p>
        </w:tc>
      </w:tr>
      <w:tr w:rsidR="009D74EF" w:rsidRPr="009D4FA9" w14:paraId="5F07B848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F7E5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Bed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140A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834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E9E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C02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3000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1A57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20C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030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043E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5</w:t>
            </w:r>
          </w:p>
        </w:tc>
      </w:tr>
      <w:tr w:rsidR="009D74EF" w:rsidRPr="009D4FA9" w14:paraId="7A63EA8A" w14:textId="77777777" w:rsidTr="00D20600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58270" w14:textId="77777777" w:rsidR="009D74EF" w:rsidRPr="009D4FA9" w:rsidRDefault="009D74EF" w:rsidP="00D206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EC31" w14:textId="77777777" w:rsidR="009D74EF" w:rsidRPr="009D4FA9" w:rsidRDefault="009D74EF" w:rsidP="00D20600">
            <w:pPr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ISI-8-insomnia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BDAF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D10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7CC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3DC5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B53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C231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A904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23: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E8C6" w14:textId="77777777" w:rsidR="009D74EF" w:rsidRPr="009D4FA9" w:rsidRDefault="009D74EF" w:rsidP="00D206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4FA9">
              <w:rPr>
                <w:rFonts w:ascii="Times New Roman" w:hAnsi="Times New Roman" w:cs="Times New Roman"/>
                <w:sz w:val="22"/>
              </w:rPr>
              <w:t>1:08</w:t>
            </w:r>
          </w:p>
        </w:tc>
      </w:tr>
    </w:tbl>
    <w:p w14:paraId="66299E93" w14:textId="77777777" w:rsidR="009D74EF" w:rsidRPr="009D4FA9" w:rsidRDefault="009D74EF" w:rsidP="009D74EF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9D4FA9">
        <w:rPr>
          <w:rFonts w:ascii="Times New Roman" w:eastAsiaTheme="minorHAnsi" w:hAnsi="Times New Roman" w:cs="Times New Roman"/>
          <w:color w:val="000000" w:themeColor="text1"/>
          <w:sz w:val="22"/>
        </w:rPr>
        <w:t>SPA</w:t>
      </w:r>
      <w:r>
        <w:rPr>
          <w:rFonts w:ascii="Times New Roman" w:eastAsiaTheme="minorHAnsi" w:hAnsi="Times New Roman" w:cs="Times New Roman" w:hint="eastAsia"/>
          <w:color w:val="000000" w:themeColor="text1"/>
          <w:sz w:val="22"/>
        </w:rPr>
        <w:t>:</w:t>
      </w:r>
      <w:r w:rsidRPr="009D4FA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sleep prompt mobile application, SD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:</w:t>
      </w:r>
      <w:r w:rsidRPr="009D4FA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standard deviation.</w:t>
      </w:r>
    </w:p>
    <w:p w14:paraId="65B563B6" w14:textId="739BFEB4" w:rsidR="009D74EF" w:rsidRPr="003920DA" w:rsidRDefault="009D74EF" w:rsidP="009D74EF">
      <w:pPr>
        <w:adjustRightInd w:val="0"/>
        <w:snapToGrid w:val="0"/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9D4FA9">
        <w:rPr>
          <w:rFonts w:ascii="Times New Roman" w:eastAsiaTheme="minorHAnsi" w:hAnsi="Times New Roman" w:cs="Times New Roman"/>
          <w:color w:val="000000" w:themeColor="text1"/>
          <w:sz w:val="22"/>
        </w:rPr>
        <w:t>Two participants who didn't report the sleep diary more than 4 times p</w:t>
      </w:r>
      <w:r>
        <w:rPr>
          <w:rFonts w:ascii="Times New Roman" w:eastAsiaTheme="minorHAnsi" w:hAnsi="Times New Roman" w:cs="Times New Roman"/>
          <w:color w:val="000000" w:themeColor="text1"/>
          <w:sz w:val="22"/>
        </w:rPr>
        <w:t>e</w:t>
      </w:r>
      <w:r w:rsidRPr="009D4FA9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r week were excluded. </w:t>
      </w:r>
    </w:p>
    <w:p w14:paraId="3D0BB65E" w14:textId="77777777" w:rsidR="00762B42" w:rsidRPr="009D74EF" w:rsidRDefault="00762B42"/>
    <w:sectPr w:rsidR="00762B42" w:rsidRPr="009D74EF" w:rsidSect="003920DA">
      <w:pgSz w:w="16840" w:h="11907" w:code="9"/>
      <w:pgMar w:top="907" w:right="2580" w:bottom="907" w:left="258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zMDQwNzMyNjI1MzBV0lEKTi0uzszPAykwrAUAWD+lvCwAAAA="/>
  </w:docVars>
  <w:rsids>
    <w:rsidRoot w:val="00496732"/>
    <w:rsid w:val="00077507"/>
    <w:rsid w:val="00214DAE"/>
    <w:rsid w:val="00335BD2"/>
    <w:rsid w:val="003F549B"/>
    <w:rsid w:val="00496732"/>
    <w:rsid w:val="005608DC"/>
    <w:rsid w:val="005F2569"/>
    <w:rsid w:val="006666E5"/>
    <w:rsid w:val="00696696"/>
    <w:rsid w:val="00746866"/>
    <w:rsid w:val="0075431F"/>
    <w:rsid w:val="00762B42"/>
    <w:rsid w:val="007B3676"/>
    <w:rsid w:val="00816D11"/>
    <w:rsid w:val="008A2A6A"/>
    <w:rsid w:val="008C717B"/>
    <w:rsid w:val="009D74EF"/>
    <w:rsid w:val="00AA7EB9"/>
    <w:rsid w:val="00B94FA4"/>
    <w:rsid w:val="00E62EBB"/>
    <w:rsid w:val="00ED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1A1635"/>
  <w15:chartTrackingRefBased/>
  <w15:docId w15:val="{84F78F0B-CD91-467D-A994-C1927C49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4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降籏 隆二</dc:creator>
  <cp:keywords/>
  <dc:description/>
  <cp:lastModifiedBy>Isabel Ottoni</cp:lastModifiedBy>
  <cp:revision>2</cp:revision>
  <dcterms:created xsi:type="dcterms:W3CDTF">2022-07-19T16:49:00Z</dcterms:created>
  <dcterms:modified xsi:type="dcterms:W3CDTF">2022-07-19T16:49:00Z</dcterms:modified>
</cp:coreProperties>
</file>